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6F0" w:rsidRPr="00EC501F" w:rsidRDefault="00A229B9" w:rsidP="006206F0">
      <w:pPr>
        <w:keepNext/>
        <w:spacing w:after="0" w:line="240" w:lineRule="auto"/>
        <w:ind w:left="540"/>
        <w:jc w:val="both"/>
        <w:rPr>
          <w:rFonts w:ascii="Times New Roman" w:eastAsia="SimSun" w:hAnsi="Times New Roman" w:cs="Calibri Light"/>
          <w:sz w:val="24"/>
          <w:szCs w:val="24"/>
          <w:lang w:eastAsia="en-GB"/>
        </w:rPr>
      </w:pPr>
      <w:r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 xml:space="preserve">Supplementary Table </w:t>
      </w:r>
      <w:r w:rsidR="005631D2"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>S</w:t>
      </w:r>
      <w:r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>2</w:t>
      </w:r>
      <w:r w:rsidR="006206F0">
        <w:rPr>
          <w:rFonts w:ascii="Times New Roman" w:eastAsia="SimSun" w:hAnsi="Times New Roman" w:cs="Calibri Light"/>
          <w:b/>
          <w:bCs/>
          <w:sz w:val="24"/>
          <w:szCs w:val="24"/>
          <w:lang w:eastAsia="en-GB"/>
        </w:rPr>
        <w:t>:</w:t>
      </w:r>
      <w:r w:rsidR="006206F0"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 xml:space="preserve"> SNP statistics for each </w:t>
      </w:r>
      <w:r w:rsidR="006206F0">
        <w:rPr>
          <w:rFonts w:ascii="Times New Roman" w:eastAsia="SimSun" w:hAnsi="Times New Roman" w:cs="Calibri Light"/>
          <w:sz w:val="24"/>
          <w:szCs w:val="24"/>
          <w:lang w:eastAsia="en-GB"/>
        </w:rPr>
        <w:t>goat</w:t>
      </w:r>
      <w:r w:rsidR="006206F0" w:rsidRPr="00EC501F">
        <w:rPr>
          <w:rFonts w:ascii="Times New Roman" w:eastAsia="SimSun" w:hAnsi="Times New Roman" w:cs="Calibri Light"/>
          <w:sz w:val="24"/>
          <w:szCs w:val="24"/>
          <w:lang w:eastAsia="en-GB"/>
        </w:rPr>
        <w:t xml:space="preserve"> population</w:t>
      </w:r>
      <w:bookmarkStart w:id="0" w:name="_GoBack"/>
      <w:bookmarkEnd w:id="0"/>
    </w:p>
    <w:tbl>
      <w:tblPr>
        <w:tblW w:w="4557" w:type="pct"/>
        <w:jc w:val="center"/>
        <w:tblInd w:w="10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550"/>
        <w:gridCol w:w="1665"/>
        <w:gridCol w:w="1662"/>
        <w:gridCol w:w="1662"/>
        <w:gridCol w:w="1424"/>
        <w:gridCol w:w="1374"/>
        <w:gridCol w:w="1189"/>
      </w:tblGrid>
      <w:tr w:rsidR="006206F0" w:rsidRPr="00D274F1" w:rsidTr="000E7447">
        <w:trPr>
          <w:trHeight w:val="54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206F0" w:rsidRPr="00D274F1" w:rsidRDefault="006206F0" w:rsidP="000E74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number of SNPs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verage per sample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orted  SNPs (</w:t>
            </w:r>
            <w:proofErr w:type="spellStart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s</w:t>
            </w:r>
            <w:proofErr w:type="spellEnd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vel SNPs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206F0" w:rsidRPr="00D274F1" w:rsidRDefault="006206F0" w:rsidP="000E74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et/</w:t>
            </w:r>
            <w:proofErr w:type="spellStart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om</w:t>
            </w:r>
            <w:proofErr w:type="spellEnd"/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206F0" w:rsidRPr="00D274F1" w:rsidRDefault="006206F0" w:rsidP="000E74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bSNP</w:t>
            </w:r>
            <w:proofErr w:type="spellEnd"/>
            <w:proofErr w:type="gramEnd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</w:tr>
      <w:tr w:rsidR="006206F0" w:rsidRPr="00D274F1" w:rsidTr="000E7447">
        <w:trPr>
          <w:trHeight w:val="273"/>
          <w:jc w:val="center"/>
        </w:trPr>
        <w:tc>
          <w:tcPr>
            <w:tcW w:w="6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9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9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s</w:t>
            </w:r>
            <w:proofErr w:type="spellEnd"/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vel</w:t>
            </w:r>
          </w:p>
        </w:tc>
      </w:tr>
      <w:tr w:rsidR="006206F0" w:rsidRPr="00D274F1" w:rsidTr="000E7447">
        <w:trPr>
          <w:trHeight w:val="287"/>
          <w:jc w:val="center"/>
        </w:trPr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RB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,878,802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078,77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,891,30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,987,49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8.59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1.41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,903,989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7,983,054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648,111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255,878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91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09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O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,889,419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7,989,569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00,991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988,428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61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39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R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,408,691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7,701,195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851,974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556,717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14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86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F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936,598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6,591,579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173,862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826,286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11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89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,682,139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751,774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294,508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387,631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70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30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GU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,262,64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866,137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677,476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585,169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65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35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,400,421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781,270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783,862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616,559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7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72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28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,266,925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589,128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986,129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280,796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09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91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Y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750,501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281,573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945,667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804,834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43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57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,853,996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075,373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885,132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968,864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66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34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389,837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7,225,373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841,654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548,183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39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61</w:t>
            </w:r>
          </w:p>
        </w:tc>
      </w:tr>
      <w:tr w:rsidR="006206F0" w:rsidRPr="00D274F1" w:rsidTr="000E7447">
        <w:trPr>
          <w:trHeight w:val="315"/>
          <w:jc w:val="center"/>
        </w:trPr>
        <w:tc>
          <w:tcPr>
            <w:tcW w:w="617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B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,459,764</w:t>
            </w:r>
          </w:p>
        </w:tc>
        <w:tc>
          <w:tcPr>
            <w:tcW w:w="6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pStyle w:val="NoSpacing"/>
              <w:spacing w:line="360" w:lineRule="auto"/>
              <w:rPr>
                <w:rFonts w:ascii="Times New Roman" w:eastAsia="Times New Roman" w:hAnsi="Times New Roman" w:cs="Times New Roman"/>
                <w:sz w:val="24"/>
                <w:lang w:eastAsia="en-GB"/>
              </w:rPr>
            </w:pPr>
            <w:r w:rsidRPr="00D274F1">
              <w:rPr>
                <w:rFonts w:ascii="Times New Roman" w:hAnsi="Times New Roman" w:cs="Times New Roman"/>
                <w:sz w:val="24"/>
              </w:rPr>
              <w:t>8,346,515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412,217</w:t>
            </w:r>
          </w:p>
        </w:tc>
        <w:tc>
          <w:tcPr>
            <w:tcW w:w="69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047,547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36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6206F0" w:rsidRPr="00D274F1" w:rsidRDefault="006206F0" w:rsidP="000E744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74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64</w:t>
            </w:r>
          </w:p>
        </w:tc>
      </w:tr>
    </w:tbl>
    <w:p w:rsidR="00476C6F" w:rsidRDefault="00476C6F"/>
    <w:p w:rsidR="006206F0" w:rsidRDefault="006206F0"/>
    <w:p w:rsidR="006206F0" w:rsidRDefault="006206F0"/>
    <w:p w:rsidR="006206F0" w:rsidRDefault="006206F0"/>
    <w:p w:rsidR="006206F0" w:rsidRDefault="006206F0"/>
    <w:sectPr w:rsidR="006206F0" w:rsidSect="00620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6F0"/>
    <w:rsid w:val="000B6768"/>
    <w:rsid w:val="0044475C"/>
    <w:rsid w:val="00476C6F"/>
    <w:rsid w:val="005631D2"/>
    <w:rsid w:val="006206F0"/>
    <w:rsid w:val="00644A9E"/>
    <w:rsid w:val="008445BE"/>
    <w:rsid w:val="00A2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06F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06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user</cp:lastModifiedBy>
  <cp:revision>5</cp:revision>
  <dcterms:created xsi:type="dcterms:W3CDTF">2022-02-09T13:43:00Z</dcterms:created>
  <dcterms:modified xsi:type="dcterms:W3CDTF">2023-12-05T11:05:00Z</dcterms:modified>
</cp:coreProperties>
</file>